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3BC" w:rsidRPr="00E0474B" w:rsidRDefault="007F4A84">
      <w:pPr>
        <w:rPr>
          <w:rFonts w:ascii="Times New Roman" w:hAnsi="Times New Roman" w:cs="Times New Roman"/>
        </w:rPr>
      </w:pPr>
      <w:r w:rsidRPr="007F4A84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F37788" w:rsidRPr="00E0474B">
        <w:rPr>
          <w:rFonts w:ascii="Times New Roman" w:hAnsi="Times New Roman" w:cs="Times New Roman"/>
        </w:rPr>
        <w:t>Table1</w:t>
      </w:r>
      <w:r w:rsidR="007B78EB">
        <w:rPr>
          <w:rFonts w:ascii="Times New Roman" w:hAnsi="Times New Roman" w:cs="Times New Roman" w:hint="eastAsia"/>
        </w:rPr>
        <w:t>.</w:t>
      </w:r>
      <w:r w:rsidR="00F37788" w:rsidRPr="00E0474B">
        <w:rPr>
          <w:rFonts w:ascii="Times New Roman" w:hAnsi="Times New Roman" w:cs="Times New Roman"/>
        </w:rPr>
        <w:t xml:space="preserve"> </w:t>
      </w:r>
      <w:r w:rsidR="000573B0" w:rsidRPr="00E0474B">
        <w:rPr>
          <w:rFonts w:ascii="Times New Roman" w:hAnsi="Times New Roman" w:cs="Times New Roman"/>
        </w:rPr>
        <w:t xml:space="preserve">Audiological examination of the proband </w:t>
      </w:r>
      <w:r w:rsidR="00954CC7" w:rsidRPr="00E0474B">
        <w:rPr>
          <w:rFonts w:ascii="Times New Roman" w:hAnsi="Times New Roman" w:cs="Times New Roman"/>
        </w:rPr>
        <w:t xml:space="preserve">at </w:t>
      </w:r>
      <w:r w:rsidR="003D468F">
        <w:rPr>
          <w:rFonts w:ascii="Times New Roman" w:hAnsi="Times New Roman" w:cs="Times New Roman" w:hint="eastAsia"/>
        </w:rPr>
        <w:t>three</w:t>
      </w:r>
      <w:r w:rsidR="00954CC7" w:rsidRPr="00E0474B">
        <w:rPr>
          <w:rFonts w:ascii="Times New Roman" w:hAnsi="Times New Roman" w:cs="Times New Roman"/>
        </w:rPr>
        <w:t xml:space="preserve"> years old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26"/>
        <w:gridCol w:w="1705"/>
        <w:gridCol w:w="990"/>
        <w:gridCol w:w="881"/>
        <w:gridCol w:w="850"/>
        <w:gridCol w:w="850"/>
        <w:gridCol w:w="118"/>
        <w:gridCol w:w="731"/>
        <w:gridCol w:w="871"/>
      </w:tblGrid>
      <w:tr w:rsidR="00AC510A" w:rsidRPr="00E0474B" w:rsidTr="003F627F">
        <w:tc>
          <w:tcPr>
            <w:tcW w:w="5000" w:type="pct"/>
            <w:gridSpan w:val="9"/>
            <w:vAlign w:val="center"/>
          </w:tcPr>
          <w:p w:rsidR="00AC510A" w:rsidRPr="00E0474B" w:rsidRDefault="004F0917" w:rsidP="003F62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>Acoustic immittance</w:t>
            </w:r>
          </w:p>
        </w:tc>
      </w:tr>
      <w:tr w:rsidR="008F7A89" w:rsidRPr="00E0474B" w:rsidTr="00B163BC">
        <w:tc>
          <w:tcPr>
            <w:tcW w:w="895" w:type="pct"/>
            <w:vAlign w:val="center"/>
          </w:tcPr>
          <w:p w:rsidR="002B700F" w:rsidRPr="00E0474B" w:rsidRDefault="00E55C9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Ear</w:t>
            </w:r>
          </w:p>
        </w:tc>
        <w:tc>
          <w:tcPr>
            <w:tcW w:w="1000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1000Hz</w:t>
            </w:r>
            <w:r w:rsidR="0011315C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Tympanic curve</w:t>
            </w:r>
          </w:p>
        </w:tc>
        <w:tc>
          <w:tcPr>
            <w:tcW w:w="1098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226Hz</w:t>
            </w:r>
            <w:r w:rsidR="0011315C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Tympanic curve</w:t>
            </w:r>
          </w:p>
        </w:tc>
        <w:tc>
          <w:tcPr>
            <w:tcW w:w="1067" w:type="pct"/>
            <w:gridSpan w:val="3"/>
            <w:vAlign w:val="center"/>
          </w:tcPr>
          <w:p w:rsidR="002B700F" w:rsidRPr="00E0474B" w:rsidRDefault="002F38FA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Tympanic pressure</w:t>
            </w:r>
            <w:r w:rsidR="008E601F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>daPa</w:t>
            </w:r>
            <w:proofErr w:type="spellEnd"/>
          </w:p>
        </w:tc>
        <w:tc>
          <w:tcPr>
            <w:tcW w:w="940" w:type="pct"/>
            <w:gridSpan w:val="2"/>
            <w:vAlign w:val="center"/>
          </w:tcPr>
          <w:p w:rsidR="002B700F" w:rsidRPr="00E0474B" w:rsidRDefault="002F38FA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compliance value</w:t>
            </w:r>
            <w:r w:rsidR="00FB24D9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>ml</w:t>
            </w:r>
            <w:r w:rsidR="00FB24D9"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F7A89" w:rsidRPr="00E0474B" w:rsidTr="00B163BC">
        <w:tc>
          <w:tcPr>
            <w:tcW w:w="895" w:type="pct"/>
            <w:vAlign w:val="center"/>
          </w:tcPr>
          <w:p w:rsidR="002B700F" w:rsidRPr="00E0474B" w:rsidRDefault="00441FFB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  <w:bookmarkStart w:id="0" w:name="_GoBack"/>
            <w:bookmarkEnd w:id="0"/>
          </w:p>
        </w:tc>
        <w:tc>
          <w:tcPr>
            <w:tcW w:w="1000" w:type="pct"/>
            <w:vAlign w:val="center"/>
          </w:tcPr>
          <w:p w:rsidR="002B700F" w:rsidRPr="00E0474B" w:rsidRDefault="00942037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Negative single peak</w:t>
            </w:r>
          </w:p>
        </w:tc>
        <w:tc>
          <w:tcPr>
            <w:tcW w:w="1098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067" w:type="pct"/>
            <w:gridSpan w:val="3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-160</w:t>
            </w:r>
          </w:p>
        </w:tc>
        <w:tc>
          <w:tcPr>
            <w:tcW w:w="940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  <w:tr w:rsidR="008F7A89" w:rsidRPr="00E0474B" w:rsidTr="00B163BC">
        <w:tc>
          <w:tcPr>
            <w:tcW w:w="895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</w:p>
        </w:tc>
        <w:tc>
          <w:tcPr>
            <w:tcW w:w="1000" w:type="pct"/>
            <w:vAlign w:val="center"/>
          </w:tcPr>
          <w:p w:rsidR="002B700F" w:rsidRPr="00E0474B" w:rsidRDefault="00942037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No peak</w:t>
            </w:r>
          </w:p>
        </w:tc>
        <w:tc>
          <w:tcPr>
            <w:tcW w:w="1098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067" w:type="pct"/>
            <w:gridSpan w:val="3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-125</w:t>
            </w:r>
          </w:p>
        </w:tc>
        <w:tc>
          <w:tcPr>
            <w:tcW w:w="940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</w:p>
        </w:tc>
      </w:tr>
      <w:tr w:rsidR="002B700F" w:rsidRPr="00E0474B" w:rsidTr="003F627F">
        <w:tc>
          <w:tcPr>
            <w:tcW w:w="5000" w:type="pct"/>
            <w:gridSpan w:val="9"/>
            <w:vAlign w:val="center"/>
          </w:tcPr>
          <w:p w:rsidR="002B700F" w:rsidRPr="00E0474B" w:rsidRDefault="004F0917" w:rsidP="003F62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>Latency of auditory brainstem response</w:t>
            </w:r>
          </w:p>
        </w:tc>
      </w:tr>
      <w:tr w:rsidR="008F7A89" w:rsidRPr="00E0474B" w:rsidTr="00B163BC">
        <w:tc>
          <w:tcPr>
            <w:tcW w:w="895" w:type="pct"/>
            <w:vAlign w:val="center"/>
          </w:tcPr>
          <w:p w:rsidR="002B700F" w:rsidRPr="00E0474B" w:rsidRDefault="00DC551D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Acoustic stimulation</w:t>
            </w:r>
          </w:p>
        </w:tc>
        <w:tc>
          <w:tcPr>
            <w:tcW w:w="1000" w:type="pct"/>
            <w:vAlign w:val="center"/>
          </w:tcPr>
          <w:p w:rsidR="002B700F" w:rsidRPr="00E0474B" w:rsidRDefault="00DC551D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Intensity </w:t>
            </w:r>
            <w:proofErr w:type="spellStart"/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>dBnHL</w:t>
            </w:r>
            <w:proofErr w:type="spellEnd"/>
          </w:p>
        </w:tc>
        <w:tc>
          <w:tcPr>
            <w:tcW w:w="581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17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Ⅲ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99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Ⅴ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99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Ⅲ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498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Ⅲ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Ⅴ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12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E0474B">
              <w:rPr>
                <w:rFonts w:ascii="宋体" w:eastAsia="宋体" w:hAnsi="宋体" w:cs="宋体" w:hint="eastAsia"/>
                <w:sz w:val="15"/>
                <w:szCs w:val="15"/>
              </w:rPr>
              <w:t>Ⅴ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ms</w:t>
            </w:r>
            <w:proofErr w:type="spellEnd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8F7A89" w:rsidRPr="00E0474B" w:rsidTr="00B163BC">
        <w:tc>
          <w:tcPr>
            <w:tcW w:w="895" w:type="pct"/>
            <w:vAlign w:val="center"/>
          </w:tcPr>
          <w:p w:rsidR="002B700F" w:rsidRPr="00E0474B" w:rsidRDefault="00441FFB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</w:p>
        </w:tc>
        <w:tc>
          <w:tcPr>
            <w:tcW w:w="1000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81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1.48</w:t>
            </w:r>
          </w:p>
        </w:tc>
        <w:tc>
          <w:tcPr>
            <w:tcW w:w="517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3.85</w:t>
            </w:r>
          </w:p>
        </w:tc>
        <w:tc>
          <w:tcPr>
            <w:tcW w:w="499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5.78</w:t>
            </w:r>
          </w:p>
        </w:tc>
        <w:tc>
          <w:tcPr>
            <w:tcW w:w="499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498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</w:p>
        </w:tc>
        <w:tc>
          <w:tcPr>
            <w:tcW w:w="512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4.30</w:t>
            </w:r>
          </w:p>
        </w:tc>
      </w:tr>
      <w:tr w:rsidR="008F7A89" w:rsidRPr="00E0474B" w:rsidTr="00B163BC">
        <w:tc>
          <w:tcPr>
            <w:tcW w:w="895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</w:p>
        </w:tc>
        <w:tc>
          <w:tcPr>
            <w:tcW w:w="1000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581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517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3.95</w:t>
            </w:r>
          </w:p>
        </w:tc>
        <w:tc>
          <w:tcPr>
            <w:tcW w:w="499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5.95</w:t>
            </w:r>
          </w:p>
        </w:tc>
        <w:tc>
          <w:tcPr>
            <w:tcW w:w="499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2.37</w:t>
            </w:r>
          </w:p>
        </w:tc>
        <w:tc>
          <w:tcPr>
            <w:tcW w:w="498" w:type="pct"/>
            <w:gridSpan w:val="2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2.00</w:t>
            </w:r>
          </w:p>
        </w:tc>
        <w:tc>
          <w:tcPr>
            <w:tcW w:w="512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4.37</w:t>
            </w:r>
          </w:p>
        </w:tc>
      </w:tr>
      <w:tr w:rsidR="002B700F" w:rsidRPr="00E0474B" w:rsidTr="003F627F">
        <w:tc>
          <w:tcPr>
            <w:tcW w:w="5000" w:type="pct"/>
            <w:gridSpan w:val="9"/>
            <w:vAlign w:val="center"/>
          </w:tcPr>
          <w:p w:rsidR="002B700F" w:rsidRPr="00E0474B" w:rsidRDefault="00E426C9" w:rsidP="003F62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>Auditory brainstem response threshold</w:t>
            </w:r>
          </w:p>
        </w:tc>
      </w:tr>
      <w:tr w:rsidR="00E614BB" w:rsidRPr="00E0474B" w:rsidTr="003F627F">
        <w:tc>
          <w:tcPr>
            <w:tcW w:w="895" w:type="pct"/>
            <w:vAlign w:val="center"/>
          </w:tcPr>
          <w:p w:rsidR="002B700F" w:rsidRPr="00E0474B" w:rsidRDefault="00441FFB" w:rsidP="006A4FF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B2375" w:rsidRPr="00E0474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>ir conduction</w:t>
            </w:r>
            <w:r w:rsidR="00E614BB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>threshold</w:t>
            </w:r>
          </w:p>
        </w:tc>
        <w:tc>
          <w:tcPr>
            <w:tcW w:w="4105" w:type="pct"/>
            <w:gridSpan w:val="8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60 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dBnHL</w:t>
            </w:r>
            <w:proofErr w:type="spellEnd"/>
          </w:p>
        </w:tc>
      </w:tr>
      <w:tr w:rsidR="00E614BB" w:rsidRPr="00E0474B" w:rsidTr="003F627F">
        <w:tc>
          <w:tcPr>
            <w:tcW w:w="895" w:type="pct"/>
            <w:vAlign w:val="center"/>
          </w:tcPr>
          <w:p w:rsidR="002B700F" w:rsidRPr="00E0474B" w:rsidRDefault="002B700F" w:rsidP="00EB237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B2375" w:rsidRPr="00E0474B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>ir conduction</w:t>
            </w:r>
            <w:r w:rsidR="00E614BB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>threshold</w:t>
            </w:r>
          </w:p>
        </w:tc>
        <w:tc>
          <w:tcPr>
            <w:tcW w:w="4105" w:type="pct"/>
            <w:gridSpan w:val="8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75 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dBnHL</w:t>
            </w:r>
            <w:proofErr w:type="spellEnd"/>
          </w:p>
        </w:tc>
      </w:tr>
      <w:tr w:rsidR="002B700F" w:rsidRPr="00E0474B" w:rsidTr="003F627F">
        <w:tc>
          <w:tcPr>
            <w:tcW w:w="5000" w:type="pct"/>
            <w:gridSpan w:val="9"/>
            <w:vAlign w:val="center"/>
          </w:tcPr>
          <w:p w:rsidR="00E204F8" w:rsidRPr="00E0474B" w:rsidRDefault="002B700F" w:rsidP="003F62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>40Hz</w:t>
            </w:r>
            <w:r w:rsidR="006A4FF0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</w:t>
            </w:r>
            <w:r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>AERP</w:t>
            </w:r>
            <w:r w:rsidR="00C23C17"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CA6D09"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CA4526" w:rsidRPr="00E0474B">
              <w:rPr>
                <w:rFonts w:ascii="Times New Roman" w:hAnsi="Times New Roman" w:cs="Times New Roman"/>
                <w:sz w:val="15"/>
                <w:szCs w:val="15"/>
              </w:rPr>
              <w:t>Acoustic stimulation</w:t>
            </w:r>
            <w:r w:rsidR="006B7AAB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r w:rsidR="004514D4" w:rsidRPr="00E0474B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9A1796" w:rsidRPr="00E0474B">
              <w:rPr>
                <w:rFonts w:ascii="Times New Roman" w:hAnsi="Times New Roman" w:cs="Times New Roman"/>
                <w:sz w:val="15"/>
                <w:szCs w:val="15"/>
              </w:rPr>
              <w:t>one burst</w:t>
            </w:r>
            <w:r w:rsidR="00C23C17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 Status: </w:t>
            </w:r>
            <w:r w:rsidR="004514D4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Drug sleep  Frequency: </w:t>
            </w:r>
            <w:r w:rsidR="00E204F8" w:rsidRPr="00E0474B">
              <w:rPr>
                <w:rFonts w:ascii="Times New Roman" w:hAnsi="Times New Roman" w:cs="Times New Roman"/>
                <w:sz w:val="15"/>
                <w:szCs w:val="15"/>
              </w:rPr>
              <w:t>1000Hz</w:t>
            </w:r>
          </w:p>
        </w:tc>
      </w:tr>
      <w:tr w:rsidR="002B700F" w:rsidRPr="00E0474B" w:rsidTr="003F627F">
        <w:tc>
          <w:tcPr>
            <w:tcW w:w="895" w:type="pct"/>
            <w:vAlign w:val="center"/>
          </w:tcPr>
          <w:p w:rsidR="002B700F" w:rsidRPr="00E0474B" w:rsidRDefault="00441FFB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threshold</w:t>
            </w:r>
          </w:p>
        </w:tc>
        <w:tc>
          <w:tcPr>
            <w:tcW w:w="4105" w:type="pct"/>
            <w:gridSpan w:val="8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70 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dBnHL</w:t>
            </w:r>
            <w:proofErr w:type="spellEnd"/>
          </w:p>
        </w:tc>
      </w:tr>
      <w:tr w:rsidR="002B700F" w:rsidRPr="00E0474B" w:rsidTr="003F627F">
        <w:tc>
          <w:tcPr>
            <w:tcW w:w="895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  <w:r w:rsidR="00DC551D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threshold</w:t>
            </w:r>
          </w:p>
        </w:tc>
        <w:tc>
          <w:tcPr>
            <w:tcW w:w="4105" w:type="pct"/>
            <w:gridSpan w:val="8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80 </w:t>
            </w:r>
            <w:proofErr w:type="spellStart"/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dBnHL</w:t>
            </w:r>
            <w:proofErr w:type="spellEnd"/>
          </w:p>
        </w:tc>
      </w:tr>
      <w:tr w:rsidR="002B700F" w:rsidRPr="00E0474B" w:rsidTr="003F627F">
        <w:tc>
          <w:tcPr>
            <w:tcW w:w="5000" w:type="pct"/>
            <w:gridSpan w:val="9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>DPOAE</w:t>
            </w:r>
            <w:r w:rsidR="0027001B"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6721BF" w:rsidRPr="00E0474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</w:t>
            </w:r>
            <w:r w:rsidR="001624E5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Two pure tone frequency ratio f2/f1=1.22  L1=65 </w:t>
            </w:r>
            <w:proofErr w:type="spellStart"/>
            <w:r w:rsidR="001624E5" w:rsidRPr="00E0474B">
              <w:rPr>
                <w:rFonts w:ascii="Times New Roman" w:hAnsi="Times New Roman" w:cs="Times New Roman"/>
                <w:sz w:val="15"/>
                <w:szCs w:val="15"/>
              </w:rPr>
              <w:t>dBSPL</w:t>
            </w:r>
            <w:proofErr w:type="spellEnd"/>
            <w:r w:rsidR="001624E5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F62283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L2=55 </w:t>
            </w:r>
            <w:proofErr w:type="spellStart"/>
            <w:r w:rsidR="00F62283" w:rsidRPr="00E0474B">
              <w:rPr>
                <w:rFonts w:ascii="Times New Roman" w:hAnsi="Times New Roman" w:cs="Times New Roman"/>
                <w:sz w:val="15"/>
                <w:szCs w:val="15"/>
              </w:rPr>
              <w:t>dBSPL</w:t>
            </w:r>
            <w:proofErr w:type="spellEnd"/>
          </w:p>
        </w:tc>
      </w:tr>
      <w:tr w:rsidR="002B700F" w:rsidRPr="00E0474B" w:rsidTr="003F627F">
        <w:tc>
          <w:tcPr>
            <w:tcW w:w="895" w:type="pct"/>
            <w:vAlign w:val="center"/>
          </w:tcPr>
          <w:p w:rsidR="002B700F" w:rsidRPr="00E0474B" w:rsidRDefault="00441FFB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eft</w:t>
            </w:r>
          </w:p>
        </w:tc>
        <w:tc>
          <w:tcPr>
            <w:tcW w:w="4105" w:type="pct"/>
            <w:gridSpan w:val="8"/>
            <w:vAlign w:val="center"/>
          </w:tcPr>
          <w:p w:rsidR="002B700F" w:rsidRPr="00E0474B" w:rsidRDefault="00EC7D96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ot 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>ass</w:t>
            </w:r>
          </w:p>
        </w:tc>
      </w:tr>
      <w:tr w:rsidR="002B700F" w:rsidRPr="00E0474B" w:rsidTr="003F627F">
        <w:tc>
          <w:tcPr>
            <w:tcW w:w="895" w:type="pct"/>
            <w:vAlign w:val="center"/>
          </w:tcPr>
          <w:p w:rsidR="002B700F" w:rsidRPr="00E0474B" w:rsidRDefault="002B700F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Right</w:t>
            </w:r>
          </w:p>
        </w:tc>
        <w:tc>
          <w:tcPr>
            <w:tcW w:w="4105" w:type="pct"/>
            <w:gridSpan w:val="8"/>
            <w:vAlign w:val="center"/>
          </w:tcPr>
          <w:p w:rsidR="002B700F" w:rsidRPr="00E0474B" w:rsidRDefault="00EC7D96" w:rsidP="003F627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 xml:space="preserve">ot </w:t>
            </w:r>
            <w:r w:rsidRPr="00E0474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="002B700F" w:rsidRPr="00E0474B">
              <w:rPr>
                <w:rFonts w:ascii="Times New Roman" w:hAnsi="Times New Roman" w:cs="Times New Roman"/>
                <w:sz w:val="15"/>
                <w:szCs w:val="15"/>
              </w:rPr>
              <w:t>ass</w:t>
            </w:r>
          </w:p>
        </w:tc>
      </w:tr>
    </w:tbl>
    <w:p w:rsidR="00EB1C3B" w:rsidRPr="00E0474B" w:rsidRDefault="00EB1C3B">
      <w:pPr>
        <w:rPr>
          <w:rFonts w:ascii="Times New Roman" w:hAnsi="Times New Roman" w:cs="Times New Roman"/>
        </w:rPr>
      </w:pPr>
    </w:p>
    <w:sectPr w:rsidR="00EB1C3B" w:rsidRPr="00E04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4621" w:rsidRDefault="00F84621" w:rsidP="007F4A84">
      <w:r>
        <w:separator/>
      </w:r>
    </w:p>
  </w:endnote>
  <w:endnote w:type="continuationSeparator" w:id="0">
    <w:p w:rsidR="00F84621" w:rsidRDefault="00F84621" w:rsidP="007F4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4621" w:rsidRDefault="00F84621" w:rsidP="007F4A84">
      <w:r>
        <w:separator/>
      </w:r>
    </w:p>
  </w:footnote>
  <w:footnote w:type="continuationSeparator" w:id="0">
    <w:p w:rsidR="00F84621" w:rsidRDefault="00F84621" w:rsidP="007F4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4F80"/>
    <w:rsid w:val="0005515B"/>
    <w:rsid w:val="000573B0"/>
    <w:rsid w:val="00101C9C"/>
    <w:rsid w:val="0011315C"/>
    <w:rsid w:val="001624E5"/>
    <w:rsid w:val="00243972"/>
    <w:rsid w:val="0027001B"/>
    <w:rsid w:val="002B700F"/>
    <w:rsid w:val="002F38FA"/>
    <w:rsid w:val="00385EC5"/>
    <w:rsid w:val="003B3917"/>
    <w:rsid w:val="003D468F"/>
    <w:rsid w:val="003E4F80"/>
    <w:rsid w:val="003F627F"/>
    <w:rsid w:val="00420B28"/>
    <w:rsid w:val="00441FFB"/>
    <w:rsid w:val="004514D4"/>
    <w:rsid w:val="004B5861"/>
    <w:rsid w:val="004F0917"/>
    <w:rsid w:val="00526083"/>
    <w:rsid w:val="00553019"/>
    <w:rsid w:val="005A3580"/>
    <w:rsid w:val="005C4DF9"/>
    <w:rsid w:val="0067214C"/>
    <w:rsid w:val="006721BF"/>
    <w:rsid w:val="006A4FF0"/>
    <w:rsid w:val="006B7AAB"/>
    <w:rsid w:val="006E51C7"/>
    <w:rsid w:val="00717109"/>
    <w:rsid w:val="00723A3C"/>
    <w:rsid w:val="007B78EB"/>
    <w:rsid w:val="007C26DE"/>
    <w:rsid w:val="007F279C"/>
    <w:rsid w:val="007F4A84"/>
    <w:rsid w:val="00852058"/>
    <w:rsid w:val="0089201B"/>
    <w:rsid w:val="008D0D46"/>
    <w:rsid w:val="008E601F"/>
    <w:rsid w:val="008F585A"/>
    <w:rsid w:val="008F7A89"/>
    <w:rsid w:val="00914888"/>
    <w:rsid w:val="009257DF"/>
    <w:rsid w:val="00942037"/>
    <w:rsid w:val="00954CC7"/>
    <w:rsid w:val="00980105"/>
    <w:rsid w:val="009A1796"/>
    <w:rsid w:val="00A1723A"/>
    <w:rsid w:val="00A71B36"/>
    <w:rsid w:val="00A921DD"/>
    <w:rsid w:val="00AB6178"/>
    <w:rsid w:val="00AC510A"/>
    <w:rsid w:val="00AF3DE5"/>
    <w:rsid w:val="00B01EB3"/>
    <w:rsid w:val="00B163BC"/>
    <w:rsid w:val="00B66A23"/>
    <w:rsid w:val="00B67ED0"/>
    <w:rsid w:val="00BA0718"/>
    <w:rsid w:val="00C23C17"/>
    <w:rsid w:val="00C86728"/>
    <w:rsid w:val="00CA4526"/>
    <w:rsid w:val="00CA6D09"/>
    <w:rsid w:val="00CC6D36"/>
    <w:rsid w:val="00DC551D"/>
    <w:rsid w:val="00E0474B"/>
    <w:rsid w:val="00E204F8"/>
    <w:rsid w:val="00E426C9"/>
    <w:rsid w:val="00E55172"/>
    <w:rsid w:val="00E55C9F"/>
    <w:rsid w:val="00E614BB"/>
    <w:rsid w:val="00EB1C3B"/>
    <w:rsid w:val="00EB2375"/>
    <w:rsid w:val="00EC7D96"/>
    <w:rsid w:val="00EF75B0"/>
    <w:rsid w:val="00F37788"/>
    <w:rsid w:val="00F62283"/>
    <w:rsid w:val="00F84621"/>
    <w:rsid w:val="00FA1646"/>
    <w:rsid w:val="00FB24D9"/>
    <w:rsid w:val="00FF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AB0E7CA-A420-4C20-B6C9-AF076B750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4F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4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4A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4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4A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2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hao</dc:creator>
  <cp:lastModifiedBy>Office365</cp:lastModifiedBy>
  <cp:revision>93</cp:revision>
  <dcterms:created xsi:type="dcterms:W3CDTF">2019-04-26T04:23:00Z</dcterms:created>
  <dcterms:modified xsi:type="dcterms:W3CDTF">2019-07-19T01:15:00Z</dcterms:modified>
</cp:coreProperties>
</file>